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77CDE" w14:textId="77777777" w:rsidR="00B26B83" w:rsidRPr="00622D34" w:rsidRDefault="00B26B83" w:rsidP="00B26B8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22D34">
        <w:rPr>
          <w:rFonts w:ascii="Times New Roman" w:hAnsi="Times New Roman" w:cs="Times New Roman"/>
          <w:b/>
        </w:rPr>
        <w:t>Table S4: Reactions and rate constants for model M4</w:t>
      </w:r>
    </w:p>
    <w:p w14:paraId="703E30B4" w14:textId="77777777" w:rsidR="00B26B83" w:rsidRPr="00622D34" w:rsidRDefault="00B26B83" w:rsidP="00B26B83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6"/>
        <w:gridCol w:w="1302"/>
        <w:gridCol w:w="1249"/>
        <w:gridCol w:w="1304"/>
        <w:gridCol w:w="1305"/>
      </w:tblGrid>
      <w:tr w:rsidR="00B26B83" w:rsidRPr="00622D34" w14:paraId="41B6E2A4" w14:textId="77777777" w:rsidTr="0069792A">
        <w:tc>
          <w:tcPr>
            <w:tcW w:w="3696" w:type="dxa"/>
          </w:tcPr>
          <w:p w14:paraId="1CDF645A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302" w:type="dxa"/>
          </w:tcPr>
          <w:p w14:paraId="41198705" w14:textId="77777777" w:rsidR="00B26B83" w:rsidRPr="003E65AC" w:rsidRDefault="00B26B83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3E65AC">
              <w:rPr>
                <w:rFonts w:ascii="Times New Roman" w:hAnsi="Times New Roman" w:cs="Times New Roman"/>
                <w:b/>
              </w:rPr>
              <w:t xml:space="preserve">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9" w:type="dxa"/>
          </w:tcPr>
          <w:p w14:paraId="0B5D98BF" w14:textId="77777777" w:rsidR="00B26B83" w:rsidRPr="003E65AC" w:rsidRDefault="00B26B83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3E65AC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3E65AC">
              <w:rPr>
                <w:rFonts w:ascii="Times New Roman" w:hAnsi="Times New Roman" w:cs="Times New Roman"/>
              </w:rPr>
              <w:t xml:space="preserve">     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4" w:type="dxa"/>
          </w:tcPr>
          <w:p w14:paraId="20B98745" w14:textId="77777777" w:rsidR="00B26B83" w:rsidRPr="003E65AC" w:rsidRDefault="00B26B83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3E65AC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3E65AC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305" w:type="dxa"/>
          </w:tcPr>
          <w:p w14:paraId="0887182B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proofErr w:type="spell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vertAlign w:val="subscript"/>
              </w:rPr>
              <w:t>cat</w:t>
            </w:r>
            <w:proofErr w:type="spellEnd"/>
            <w:r w:rsidR="003E65AC">
              <w:rPr>
                <w:rFonts w:ascii="Times New Roman" w:hAnsi="Times New Roman" w:cs="Times New Roman"/>
              </w:rPr>
              <w:t xml:space="preserve">  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B26B83" w:rsidRPr="00622D34" w14:paraId="084F7B1F" w14:textId="77777777" w:rsidTr="0069792A">
        <w:tc>
          <w:tcPr>
            <w:tcW w:w="3696" w:type="dxa"/>
          </w:tcPr>
          <w:p w14:paraId="20219030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A6A827" wp14:editId="3D8DAD45">
                  <wp:extent cx="1422400" cy="203200"/>
                  <wp:effectExtent l="25400" t="0" r="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2" w:type="dxa"/>
          </w:tcPr>
          <w:p w14:paraId="42A53669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7F3D0661" wp14:editId="632AC108">
                  <wp:extent cx="137160" cy="13716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9" w:type="dxa"/>
          </w:tcPr>
          <w:p w14:paraId="57254418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1304" w:type="dxa"/>
          </w:tcPr>
          <w:p w14:paraId="4BB2206A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305" w:type="dxa"/>
          </w:tcPr>
          <w:p w14:paraId="0B92583B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</w:tr>
      <w:tr w:rsidR="00B26B83" w:rsidRPr="00622D34" w14:paraId="3625CB08" w14:textId="77777777" w:rsidTr="0069792A">
        <w:tc>
          <w:tcPr>
            <w:tcW w:w="3696" w:type="dxa"/>
          </w:tcPr>
          <w:p w14:paraId="6C3303C4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noProof/>
              </w:rPr>
              <w:drawing>
                <wp:inline distT="0" distB="0" distL="0" distR="0" wp14:anchorId="7A3C2B3E" wp14:editId="7153D378">
                  <wp:extent cx="1308100" cy="228600"/>
                  <wp:effectExtent l="0" t="0" r="1270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81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2" w:type="dxa"/>
          </w:tcPr>
          <w:p w14:paraId="7C24562F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7E49CCD" wp14:editId="58604833">
                  <wp:extent cx="137160" cy="13716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9" w:type="dxa"/>
          </w:tcPr>
          <w:p w14:paraId="190B3D24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4" w:type="dxa"/>
          </w:tcPr>
          <w:p w14:paraId="5F354F7D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1305" w:type="dxa"/>
          </w:tcPr>
          <w:p w14:paraId="1B375E35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</w:tr>
      <w:tr w:rsidR="00B26B83" w:rsidRPr="00622D34" w14:paraId="6DB5C51F" w14:textId="77777777" w:rsidTr="0069792A">
        <w:tc>
          <w:tcPr>
            <w:tcW w:w="3696" w:type="dxa"/>
          </w:tcPr>
          <w:p w14:paraId="62EAB916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BEC3AB" wp14:editId="31652341">
                  <wp:extent cx="2180590" cy="226695"/>
                  <wp:effectExtent l="25400" t="0" r="381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59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2" w:type="dxa"/>
          </w:tcPr>
          <w:p w14:paraId="61CB7042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0 (we used this value to get similar kinetics as given by Ref. </w: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 </w:instrText>
            </w:r>
            <w:r w:rsidRPr="00622D34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      </w:fldChar>
            </w:r>
            <w:r w:rsidRPr="00622D34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</w:r>
            <w:r w:rsidRPr="00622D34">
              <w:rPr>
                <w:rFonts w:ascii="Times New Roman" w:hAnsi="Times New Roman" w:cs="Times New Roman"/>
              </w:rPr>
              <w:fldChar w:fldCharType="separate"/>
            </w:r>
            <w:r w:rsidRPr="00622D34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Huang, 2007 #56" w:history="1">
              <w:r w:rsidRPr="00622D34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622D34">
              <w:rPr>
                <w:rFonts w:ascii="Times New Roman" w:hAnsi="Times New Roman" w:cs="Times New Roman"/>
                <w:noProof/>
              </w:rPr>
              <w:t>)</w:t>
            </w:r>
            <w:r w:rsidRPr="00622D34">
              <w:rPr>
                <w:rFonts w:ascii="Times New Roman" w:hAnsi="Times New Roman" w:cs="Times New Roman"/>
              </w:rPr>
              <w:fldChar w:fldCharType="end"/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9" w:type="dxa"/>
          </w:tcPr>
          <w:p w14:paraId="549E8A10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61236BD7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6ED03C1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</w:tr>
      <w:tr w:rsidR="00B26B83" w:rsidRPr="00622D34" w14:paraId="00657B2A" w14:textId="77777777" w:rsidTr="0069792A">
        <w:tc>
          <w:tcPr>
            <w:tcW w:w="3696" w:type="dxa"/>
          </w:tcPr>
          <w:p w14:paraId="7158376F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064DEF" wp14:editId="5CE87638">
                  <wp:extent cx="2055495" cy="226695"/>
                  <wp:effectExtent l="25400" t="0" r="1905" b="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495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2" w:type="dxa"/>
          </w:tcPr>
          <w:p w14:paraId="6053A338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03A98BF7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1A6B366F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E14008A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D0C20DD" wp14:editId="3555B0A0">
                  <wp:extent cx="137160" cy="13716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26B83" w:rsidRPr="00622D34" w14:paraId="06F46C16" w14:textId="77777777" w:rsidTr="0069792A">
        <w:tc>
          <w:tcPr>
            <w:tcW w:w="3696" w:type="dxa"/>
          </w:tcPr>
          <w:p w14:paraId="5032A33E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65CB02" wp14:editId="6329E03E">
                  <wp:extent cx="1946275" cy="203200"/>
                  <wp:effectExtent l="25400" t="0" r="9525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27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2" w:type="dxa"/>
          </w:tcPr>
          <w:p w14:paraId="41AD6913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34A4E72D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35458B0E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7F46C88" w14:textId="77777777" w:rsidR="00B26B83" w:rsidRPr="00622D34" w:rsidRDefault="00B26B83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88CA687" wp14:editId="26DD7A7C">
                  <wp:extent cx="137160" cy="13716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9E330D3" w14:textId="77777777" w:rsidR="00B26B83" w:rsidRDefault="00B26B83" w:rsidP="00B26B83">
      <w:pPr>
        <w:rPr>
          <w:rFonts w:ascii="Times New Roman" w:hAnsi="Times New Roman" w:cs="Times New Roman"/>
        </w:rPr>
      </w:pPr>
    </w:p>
    <w:p w14:paraId="4BD50EA1" w14:textId="77777777" w:rsidR="00B26B83" w:rsidRPr="00622D34" w:rsidRDefault="00B26B83" w:rsidP="00B26B83">
      <w:pPr>
        <w:rPr>
          <w:rFonts w:ascii="Times New Roman" w:hAnsi="Times New Roman" w:cs="Times New Roman"/>
        </w:rPr>
      </w:pPr>
      <w:r w:rsidRPr="00622D34">
        <w:rPr>
          <w:rFonts w:ascii="Times New Roman" w:hAnsi="Times New Roman" w:cs="Times New Roman"/>
        </w:rPr>
        <w:t xml:space="preserve">All the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</w:t>
      </w:r>
      <w:proofErr w:type="gramStart"/>
      <w:r w:rsidRPr="00622D34">
        <w:rPr>
          <w:rFonts w:ascii="Times New Roman" w:hAnsi="Times New Roman" w:cs="Times New Roman"/>
        </w:rPr>
        <w:t>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,</w:t>
      </w:r>
      <w:proofErr w:type="gramEnd"/>
      <w:r w:rsidRPr="00622D34">
        <w:rPr>
          <w:rFonts w:ascii="Times New Roman" w:hAnsi="Times New Roman" w:cs="Times New Roman"/>
        </w:rPr>
        <w:t xml:space="preserve"> and, 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taken to be the same as that shown for model M1 (Table S1).</w:t>
      </w:r>
    </w:p>
    <w:p w14:paraId="479F199E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B83"/>
    <w:rsid w:val="000C1EB0"/>
    <w:rsid w:val="0021715A"/>
    <w:rsid w:val="003E65AC"/>
    <w:rsid w:val="007132B1"/>
    <w:rsid w:val="009001F4"/>
    <w:rsid w:val="00A2150C"/>
    <w:rsid w:val="00B26B83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A5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B83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B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B83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B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Macintosh Word</Application>
  <DocSecurity>0</DocSecurity>
  <Lines>3</Lines>
  <Paragraphs>1</Paragraphs>
  <ScaleCrop>false</ScaleCrop>
  <Company>NCHRI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3</cp:revision>
  <dcterms:created xsi:type="dcterms:W3CDTF">2013-08-22T16:07:00Z</dcterms:created>
  <dcterms:modified xsi:type="dcterms:W3CDTF">2013-08-22T18:46:00Z</dcterms:modified>
</cp:coreProperties>
</file>